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rFonts w:cs="Adv P7C2E" w:ascii="Adv P7C2E" w:hAnsi="Adv P7C2E"/>
          <w:color w:val="000000"/>
          <w:sz w:val="18"/>
          <w:szCs w:val="18"/>
          <w:lang w:val="en-US"/>
        </w:rPr>
        <w:t>Additional Table 1: Sequences of G protein-coupled receptors included in the current study</w:t>
      </w:r>
      <w:r>
        <w:rPr/>
        <w:t xml:space="preserve"> </w:t>
      </w:r>
    </w:p>
    <w:tbl>
      <w:tblPr>
        <w:tblW w:w="87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8"/>
        <w:gridCol w:w="4655"/>
      </w:tblGrid>
      <w:tr>
        <w:trPr/>
        <w:tc>
          <w:tcPr>
            <w:tcW w:w="40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dv P7C2E" w:hAnsi="Adv P7C2E" w:cs="Adv P7C2E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b/>
                <w:color w:val="000000"/>
                <w:sz w:val="16"/>
                <w:szCs w:val="16"/>
                <w:lang w:val="en-US"/>
              </w:rPr>
              <w:t>Ligand/receptor: species</w:t>
            </w:r>
          </w:p>
        </w:tc>
        <w:tc>
          <w:tcPr>
            <w:tcW w:w="46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dv P7C2E" w:hAnsi="Adv P7C2E" w:cs="Adv P7C2E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b/>
                <w:color w:val="000000"/>
                <w:sz w:val="16"/>
                <w:szCs w:val="16"/>
              </w:rPr>
              <w:t>UniProtKB/Swiss-Prot ID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.</w:t>
            </w: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  <w:t xml:space="preserve"> Cationic amine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dv P7C34" w:hAnsi="Adv P7C34" w:cs="Adv P7C34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cetylcholine m5:man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8912, P0891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3:man, rat, pig, cow, chk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0309, P08483, P11483, P41984, P4957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m1:man, rat, pig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11229, P08482, P04761, P12657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 :drosophila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1639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4:man, rat, mse, chk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8173, P08485, P32211, P1720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m2:man, rat, pig, chk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08172, P10980, P06199, P3037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5-Hydroxytryptamine 5HT2B:rat, mse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994, Q02152, P4159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5HT2C:rat, man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08909, P28335, P3496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5HT2A:rat, chns-hms, man, mse, pig, macac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14842, P18599, P28223, P35363, P50129, P5012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5HT5A:rat, mse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364, P30966, P4789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5HT5B: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365, P3138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5HT1F:man, 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939, P30940, Q0228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5HT1E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856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5HT1D:man, dog, rat, rab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8221, P11614, P28565, P4914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5HT1B:man, rat, mse, opossum, chnes-hms, rab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8222, P28564, P28334, P35404, P46636, P4914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5HT1A:man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8908, P1932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5HT:great pond snail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Q2541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5HT 2a, 2b:drosophila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8285, P2828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5HT1:drosophila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090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5HT6: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1388, P5040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5HT7:man, mse, rat, gn-p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4969, P32304, P32305, P5040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Octopamine type-1 drosophila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227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Histamine H2:rat, dog, man, gn-p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5102, P17124, P25021, P4774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H1:cow, rat, gn-pg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546, P31390, P31389, P3536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Dopamine D2:man, rat, cow, xenop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14416, P13953, P20288, P2462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D3:rat, mse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19020, P30728, P3546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D4:man, 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1917, P30729, P5143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D1A:man, rat, gldfsh, xenops, opossum, pi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1728, P18901, P35406, P42289, P42288, P5013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D1B:man, rat \ D1B:xenops; D1C:xenops; D1 tilapia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21918, P25115 \ P42290; P42291; P47800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D :drosophila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159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Noradrenaline Alpha-2b:man, 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18089, P19328, P30545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lpha-2c:man, rat, mse, opossum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18825 </w:t>
            </w:r>
            <w:r>
              <w:rPr>
                <w:rFonts w:cs="Adv MT SY" w:ascii="Adv MT SY" w:hAnsi="Adv MT SY"/>
                <w:color w:val="000000"/>
                <w:sz w:val="16"/>
                <w:szCs w:val="16"/>
                <w:lang w:val="da-DK"/>
              </w:rPr>
              <w:t xml:space="preserve">  </w:t>
            </w: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369, P22086, Q01337, P3540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lpha-2a:man, rat, pig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8913, P22909, P18871, Q0133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lpha-2:gldfsh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225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lpha-1a: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3944, P2510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Alpha-1b:rat, gldn-hms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15823, P18841, P3536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lpha-1c:cow, man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18130, P35348, P4314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Beta-2:man, rat, mse, gldn-hm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7550, P10608, P18762, P0427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Beta-1:man, rat, mse, macac \ beta-1:turkey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8588, P18090, P34971, P47899 \ P0770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Beta-3: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6255, P2596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Beta-3:man, cow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13945, P4662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Beta-4:turkey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43141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rPr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B. </w:t>
            </w:r>
            <w:r>
              <w:rPr>
                <w:rFonts w:cs="Adv P7C34" w:ascii="Adv P7C34" w:hAnsi="Adv P7C34"/>
                <w:color w:val="000000"/>
                <w:sz w:val="16"/>
                <w:szCs w:val="16"/>
                <w:lang w:val="da-DK"/>
              </w:rPr>
              <w:t>Protein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dv P7C34" w:hAnsi="Adv P7C34" w:cs="Adv P7C34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34" w:ascii="Adv P7C34" w:hAnsi="Adv P7C34"/>
                <w:color w:val="000000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lycoprotein hormones :-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LH-CG:man, rat, pig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2888, P16235, P16582, P3073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TSH:man, rat, dog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16473, P21463, P14763, P47750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FSH:man, rat, macac, cow, sheep, horse, pi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3945, P20395, P32212, P35376, P35379, P47799, P4905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:sea anemon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40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:great pond snail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602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C5a anaphylatoxin:man, mse, do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1730, P30993, P3099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Chemokines : MIP1a-RL1: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5167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CC-CKR1:man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2246, P5167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CC-CKR3:man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51677, P5167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CC-CKR4:man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51679, P5168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CC-CKR2:man; CKR5:man, mse; CKRY: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1597; P51681, P51682; P5168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Interleukin-8 type A:man, rab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5024, P2110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Interleukin-8 type B:man, mse, rab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5025, P35343, P35344, P3540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LCR1:man, cow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0991, P2593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BLR1:man, mse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2302, Q04683, P3499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GPR2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609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Unknown EBI-1:man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2248, P4777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PPR1:cow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35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GPR5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609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V28:man; RBS11: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49238; P35411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rPr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C.</w:t>
            </w:r>
            <w:r>
              <w:rPr>
                <w:rFonts w:cs="Adv P7C34" w:ascii="Adv P7C34" w:hAnsi="Adv P7C34"/>
                <w:color w:val="000000"/>
                <w:sz w:val="16"/>
                <w:szCs w:val="16"/>
                <w:lang w:val="da-DK"/>
              </w:rPr>
              <w:t xml:space="preserve"> Peptide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dv P7C34" w:hAnsi="Adv P7C34" w:cs="Adv P7C34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34" w:ascii="Adv P7C34" w:hAnsi="Adv P7C34"/>
                <w:color w:val="000000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Formyl-methionyl peptide FPR3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508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FPR2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25090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FPR1:man(R98, R26), rab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21462, Q05394, P33766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Opioid peptide Mu-:rat, man, mse 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33535, P35372, P42866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Kappa-:mse, rat, man, gn-p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3534, P34975, P41145, P4114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Delta-:mse, 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2300, P33533, P4114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ORL1:hum, rat, mse, gn-p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1146, P35370, P35377, P4774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Somatostatin SS1:man, mse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872, P30873, P2864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SS4:rat, hum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937, P31391, P4966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SS2:man, mse, rat, cow, pi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874, P30875, P30680, P34993, P3499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SS5:rat, man; SSX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938, P35346; P3498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SS3:mse, 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935, P30936, P3274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Bradykinin B2:rat, mse \ B2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5023, P32299 \ P3041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B1:hum, rab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6663, P4874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Endothelin ET-a:man, cow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5101, P21450, P2668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ET-b:man, rat, cow, pig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4530, P21451, P28088, P35463, P4830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ET-c:xenop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294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Angiotensin II AT1:cow, man, pig, rab, dog, 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5104, P30556, P30555, P34976, P43240, P25095, P2975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AT1b: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9089, P2975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AT:turkey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339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AT-R2:xenop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537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AT2:rat, mse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5351, P35374, P5005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Neuropeptide Y Y1:man, rat, mse \ Y1:xenop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5929, P21555, Q04573 \ P3499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NY2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914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NY4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5039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NY5: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Q6363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NPY:drosophila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593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Neuromedin B BB1: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4053, P2833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astrin releasing peptide BB2:mse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1729, P3055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Bombesin BB3:man, gn-pg \ BB4:toad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2247, P35371 \ P4775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Tachykinins NK3:man, rat, mse \ unknown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9371, P16177, P47937 \ P3009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NK2:man, rat, cow, mse, gldn-hm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1452, P16610, P05363, P30549, P5114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NK1:man, gn-pg, 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25103, P30547, P14600, P3054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elanocortins :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elanocyte-stimulating hormone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Q0172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Melanocyte-stimulating hormone: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Q0172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Melanocyte-stimulating hormone:cow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779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Adrenocorticotropic hormone:man, cow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Q01718, P3497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MC3:man, 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1968, P32244, P3303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MC4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224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C5:mse, rat \ sheep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1149, P35345 \ P41983, P3303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Vasopressin V2:man, rat, pig, cow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0518, Q00788, P32307, P4804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Vasopressin V1a:rat, man, sheep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0560, P37288, P4804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Vasopressin V1b:man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7901, P4897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Oxytocin:man, pi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559, P3230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Vasotocin:teleost fish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Q9035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GnRH:man, rat, mse, sheep, cow, pi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0968, P30969, Q01776, P32237, P32236, P4992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Thrombin:chnes-hms, rat, mse \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Q00991, P26824, P30558 \ P2511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Thrombin:xenop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774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Neurotensin: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0789, P3098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TSH releasing hormone:mse, 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1761, Q01717, P3498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Cholecystokinin CCK-A: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0551, P3223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CCK/gastrin CCK-B:rat, dog, hum, africn-rat, rab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553, P30552, P32239, P30796, P4662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alanin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47211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D.</w:t>
            </w: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  <w:t xml:space="preserve"> Unknown ligands, probably peptide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dv P7C34" w:hAnsi="Adv P7C34" w:cs="Adv P7C34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PJ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41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EBI-2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224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NKD:drosophila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097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DTKR:drosophila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097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GIR: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073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C38C10.1:c.elegan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Q0356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YQH2:c.elegan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Q0950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YR13:c.elegan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Q0963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PR1: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6090, P4609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10D: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1392, P4314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RDC1:dog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11613, P2510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SENR(GPRE/14):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8041(P49684)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PRA/10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968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PR7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814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PR8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814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PR9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968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CY4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5168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CY6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5168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C96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51686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PRF/15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968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PR4:man, pi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6093, P5013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AR-2: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5508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CNL3/GPR6:man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6095, P5165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gpcr21/GPR3:man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46089, P3541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R334/gpcr01/GPRC:man, mse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47775, P35412, P30951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E.</w:t>
            </w: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  <w:t xml:space="preserve"> Viral receptors for unknown ligand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dv P7C34" w:hAnsi="Adv P7C34" w:cs="Adv P7C34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L33:human cytomegaloviru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1684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S27:human cytomegaloviru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970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S28:human cytomegaloviru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970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ECRF3:herpesvirus saimiri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Q0103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VK02:swinepox viru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Q08520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F.</w:t>
            </w: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  <w:t xml:space="preserve"> Other molecule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dv P7C34" w:hAnsi="Adv P7C34" w:cs="Adv P7C34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/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denine nucleotides : ATP P2Y1:chk, turkey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34996, P49652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2Y:cow, man, 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8042, P47900, P49651, P4965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ridine P2Y4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5158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2U: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1232, P3538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6H1:chk; GCRT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2250; P4365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elatonin mel1c:xenops, chk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9219, P4928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el1a:man, sheep, chk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8039, P48040, P4928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el1b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49286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denosine A1:dog, cow, rat, man, rab, gn-pg, chk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11616, P28190, P25099, P30542, P34970, P47745, P4989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2A:dog, man, rat, gn-p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11617, P29274, P30543, P4661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2B:rat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9276, P2927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A3:man, sheep \ A3: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3765, P35342 \ P2864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Prostanoids : EP3:mse, rat, man, cow, rab, pig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0557, P34980, P43115, P34979, P46069, P5013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EP1:mse,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5375, P34995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>EP4:mse, man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da-DK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da-DK"/>
              </w:rPr>
              <w:t xml:space="preserve">P32240, P35408, P4311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EP2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311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IP2:man, mse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3119, P43252, P4325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288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FP2:man, cow, rat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3088, P37289, P43118, P4311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Thromboxane A2:mse, rat \ 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0987, P34978 \ P2173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latelet activating factor:man, gn-pg \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5105, P21556 \ P4600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Cannabinoid CB1:rat, man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0272, P21554, P4774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Cannabinoid CB2:man, mse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4972, P4793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EDG-2:sheep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662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EDG-1:man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1453, P4830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HM74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49019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Unknown H218/AGR16: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47752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G.</w:t>
            </w: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  <w:t xml:space="preserve"> Ligh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dv P7C34" w:hAnsi="Adv P7C34" w:cs="Adv P7C34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34" w:ascii="Adv P7C34" w:hAnsi="Adv P7C34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ed pigment:gldfsh, cvfsh,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32313, P22332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ed pigment:man, mrmost, chk, chmln; green:ma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4000, P34989, P22329, P41592; P0400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igment 521:gecko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35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Green pigments 1, 2:cvfsh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2330, P2233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Green pigment:chk; blue pigment:chaml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8683; P5147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Green pigment 1, 2:gldfsh; 3:cvfsh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2311, P32312; P5147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igment 467:gecko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357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h:cvfsh, gldfsh, carp; UV:zebrafish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41590, P32309, P51488; P3535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h:sandgoby,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40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h:lamprey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2671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h:frog, bullfrog, chamln, alligator, xenops, chk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1355, P51470, P41591, P52202, P29403, P22328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h:man, cow, sheep, mse, chnes-hms, dog, rab,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8100, P02699, P02700, P15409, P28681, P32308, P49912,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macac, ra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Q28886, P5148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ineal opsin:chk, pigeon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51475, P5147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Blue pigment:chk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2868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Blue pigment:gldfsh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2310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Blue pigment:cvfsh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5147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Blue pigment:man, cow, mse; violet:chk, xenop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3999, P51490, P51491; P28684, P51473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Insect opsin4:drome, drovi, drop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8255, P17646, P29404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Insect opsin3:drome, drop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04950, P28680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Insect opsin2:drome, drop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08099, P28679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Insect opsin1:drome, drops \ blowfly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06002, P28678 \ P22269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Opsin:mantis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P35362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h:carpenter ant; desert ant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 xml:space="preserve">Q17292, Q17296 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h:crayfish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35356</w:t>
            </w:r>
          </w:p>
        </w:tc>
      </w:tr>
      <w:tr>
        <w:trPr/>
        <w:tc>
          <w:tcPr>
            <w:tcW w:w="4078" w:type="dxa"/>
            <w:tcBorders/>
          </w:tcPr>
          <w:p>
            <w:pPr>
              <w:pStyle w:val="Normal"/>
              <w:autoSpaceDE w:val="false"/>
              <w:ind w:left="180" w:hanging="0"/>
              <w:rPr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h A, B:horseshoe crab</w:t>
            </w:r>
          </w:p>
        </w:tc>
        <w:tc>
          <w:tcPr>
            <w:tcW w:w="4655" w:type="dxa"/>
            <w:tcBorders/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P35360, P35361</w:t>
            </w:r>
          </w:p>
        </w:tc>
      </w:tr>
      <w:tr>
        <w:trPr/>
        <w:tc>
          <w:tcPr>
            <w:tcW w:w="407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left="180" w:hanging="0"/>
              <w:rPr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Rh1, 2:crab</w:t>
            </w:r>
          </w:p>
        </w:tc>
        <w:tc>
          <w:tcPr>
            <w:tcW w:w="465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dv P7C2E" w:hAnsi="Adv P7C2E" w:cs="Adv P7C2E"/>
                <w:color w:val="000000"/>
                <w:sz w:val="16"/>
                <w:szCs w:val="16"/>
                <w:lang w:val="en-US"/>
              </w:rPr>
            </w:pPr>
            <w:r>
              <w:rPr>
                <w:rFonts w:cs="Adv P7C2E" w:ascii="Adv P7C2E" w:hAnsi="Adv P7C2E"/>
                <w:color w:val="000000"/>
                <w:sz w:val="16"/>
                <w:szCs w:val="16"/>
                <w:lang w:val="en-US"/>
              </w:rPr>
              <w:t>Q25157, Q25158</w:t>
            </w:r>
          </w:p>
        </w:tc>
      </w:tr>
    </w:tbl>
    <w:p>
      <w:pPr>
        <w:pStyle w:val="Normal"/>
        <w:tabs>
          <w:tab w:val="clear" w:pos="720"/>
          <w:tab w:val="left" w:pos="251" w:leader="none"/>
          <w:tab w:val="left" w:pos="6800" w:leader="none"/>
        </w:tabs>
        <w:autoSpaceDE w:val="false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15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 P7C2E">
    <w:charset w:val="00"/>
    <w:family w:val="auto"/>
    <w:pitch w:val="default"/>
  </w:font>
  <w:font w:name="Adv P7C34">
    <w:charset w:val="00"/>
    <w:family w:val="auto"/>
    <w:pitch w:val="default"/>
  </w:font>
  <w:font w:name="Adv MT SY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3:23:00Z</dcterms:created>
  <dc:creator>dastmalchi</dc:creator>
  <dc:description/>
  <dc:language>en-US</dc:language>
  <cp:lastModifiedBy>Ranganathan</cp:lastModifiedBy>
  <dcterms:modified xsi:type="dcterms:W3CDTF">2007-10-17T03:23:00Z</dcterms:modified>
  <cp:revision>2</cp:revision>
  <dc:subject/>
  <dc:title>Sequences of G protein-coupled receptors included in the current study</dc:title>
</cp:coreProperties>
</file>